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44A5" w:rsidRPr="004C44A5" w:rsidRDefault="004C44A5" w:rsidP="00F95853">
      <w:pPr>
        <w:spacing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S1. Descriptive and test statistics for obsessive</w:t>
      </w:r>
      <w:r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sz w:val="20"/>
          <w:szCs w:val="20"/>
          <w:lang w:val="en-US"/>
        </w:rPr>
        <w:t>compulsive symptoms and global functioning at admission and discharge</w:t>
      </w:r>
      <w:r w:rsidR="00F95853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3D169D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F95853" w:rsidRPr="00F95853">
        <w:rPr>
          <w:rFonts w:ascii="Times New Roman" w:hAnsi="Times New Roman" w:cs="Times New Roman"/>
          <w:sz w:val="20"/>
          <w:szCs w:val="20"/>
          <w:lang w:val="en-US"/>
        </w:rPr>
        <w:t>xclusion of patients with Y</w:t>
      </w:r>
      <w:r w:rsidR="00CA1F80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F95853" w:rsidRPr="00F95853">
        <w:rPr>
          <w:rFonts w:ascii="Times New Roman" w:hAnsi="Times New Roman" w:cs="Times New Roman"/>
          <w:sz w:val="20"/>
          <w:szCs w:val="20"/>
          <w:lang w:val="en-US"/>
        </w:rPr>
        <w:t>BOCS values below 18</w:t>
      </w:r>
      <w:r w:rsidR="003D169D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ellenraster"/>
        <w:tblW w:w="153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8"/>
        <w:gridCol w:w="708"/>
        <w:gridCol w:w="709"/>
        <w:gridCol w:w="709"/>
        <w:gridCol w:w="850"/>
        <w:gridCol w:w="284"/>
        <w:gridCol w:w="709"/>
        <w:gridCol w:w="708"/>
        <w:gridCol w:w="709"/>
        <w:gridCol w:w="1134"/>
        <w:gridCol w:w="284"/>
        <w:gridCol w:w="2131"/>
        <w:gridCol w:w="992"/>
        <w:gridCol w:w="1134"/>
        <w:gridCol w:w="54"/>
      </w:tblGrid>
      <w:tr w:rsidR="004C44A5" w:rsidRPr="004C44A5" w:rsidTr="00C53C32">
        <w:trPr>
          <w:trHeight w:val="455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75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statistics</w:t>
            </w:r>
          </w:p>
        </w:tc>
      </w:tr>
      <w:tr w:rsidR="00D03B54" w:rsidRPr="004C44A5" w:rsidTr="00C53C32">
        <w:trPr>
          <w:gridAfter w:val="1"/>
          <w:wAfter w:w="54" w:type="dxa"/>
          <w:trHeight w:val="470"/>
          <w:jc w:val="center"/>
        </w:trPr>
        <w:tc>
          <w:tcPr>
            <w:tcW w:w="4258" w:type="dxa"/>
            <w:tcBorders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D03B54" w:rsidRPr="004C44A5" w:rsidTr="00C53C32">
        <w:trPr>
          <w:gridAfter w:val="1"/>
          <w:wAfter w:w="54" w:type="dxa"/>
          <w:trHeight w:val="77"/>
          <w:jc w:val="center"/>
        </w:trPr>
        <w:tc>
          <w:tcPr>
            <w:tcW w:w="4258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ssive–Compulsive Inventory–Revise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3B54" w:rsidRPr="004C44A5" w:rsidTr="00C53C32">
        <w:trPr>
          <w:gridAfter w:val="1"/>
          <w:wAfter w:w="54" w:type="dxa"/>
          <w:trHeight w:val="457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hing 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9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4577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7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78.0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03B54" w:rsidRPr="004C44A5" w:rsidTr="00C53C32">
        <w:trPr>
          <w:gridAfter w:val="1"/>
          <w:wAfter w:w="54" w:type="dxa"/>
          <w:trHeight w:val="486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ssing 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2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  <w:tcBorders>
              <w:top w:val="nil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5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  <w:tcBorders>
              <w:top w:val="nil"/>
            </w:tcBorders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4577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7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92.0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03B54" w:rsidRPr="004C44A5" w:rsidTr="00C53C32">
        <w:trPr>
          <w:gridAfter w:val="1"/>
          <w:wAfter w:w="54" w:type="dxa"/>
          <w:trHeight w:val="486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arding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4577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3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2.0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</w:tr>
      <w:tr w:rsidR="00D03B54" w:rsidRPr="004C44A5" w:rsidTr="00C53C32">
        <w:trPr>
          <w:gridAfter w:val="1"/>
          <w:wAfter w:w="54" w:type="dxa"/>
          <w:trHeight w:val="486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tabs>
                <w:tab w:val="left" w:pos="1027"/>
              </w:tabs>
              <w:spacing w:line="480" w:lineRule="auto"/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ering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4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E61F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0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2.0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03B54" w:rsidRPr="004C44A5" w:rsidTr="00C53C32">
        <w:trPr>
          <w:gridAfter w:val="1"/>
          <w:wAfter w:w="54" w:type="dxa"/>
          <w:trHeight w:val="486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cking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4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E61F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1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7.5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03B54" w:rsidRPr="004C44A5" w:rsidTr="00C53C32">
        <w:trPr>
          <w:gridAfter w:val="1"/>
          <w:wAfter w:w="54" w:type="dxa"/>
          <w:trHeight w:val="486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izing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6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E61F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4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3.0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03B54" w:rsidRPr="004C44A5" w:rsidTr="00C53C32">
        <w:trPr>
          <w:gridAfter w:val="1"/>
          <w:wAfter w:w="54" w:type="dxa"/>
          <w:trHeight w:val="486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Score 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8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–69 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5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3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61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E61F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09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78.5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03B54" w:rsidRPr="00C3678A" w:rsidTr="00C53C32">
        <w:trPr>
          <w:gridAfter w:val="1"/>
          <w:wAfter w:w="54" w:type="dxa"/>
          <w:trHeight w:val="317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le–Brown Obsessive–Compulsive Scale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3B54" w:rsidRPr="004C44A5" w:rsidTr="00C53C32">
        <w:trPr>
          <w:gridAfter w:val="1"/>
          <w:wAfter w:w="54" w:type="dxa"/>
          <w:trHeight w:val="317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ind w:firstLine="60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ssions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1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20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2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9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E61F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11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16.0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03B54" w:rsidRPr="004C44A5" w:rsidTr="00C53C32">
        <w:trPr>
          <w:gridAfter w:val="1"/>
          <w:wAfter w:w="54" w:type="dxa"/>
          <w:trHeight w:val="455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ind w:firstLine="6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lsions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9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–20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7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9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E61F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21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81.0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03B54" w:rsidRPr="004C44A5" w:rsidTr="00C53C32">
        <w:trPr>
          <w:gridAfter w:val="1"/>
          <w:wAfter w:w="54" w:type="dxa"/>
          <w:trHeight w:val="470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ind w:firstLine="6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0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4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–39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8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6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38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03B54" w:rsidRPr="00E61F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03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.33) 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54.0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03B54" w:rsidRPr="004C44A5" w:rsidTr="00C53C32">
        <w:trPr>
          <w:gridAfter w:val="1"/>
          <w:wAfter w:w="54" w:type="dxa"/>
          <w:trHeight w:val="455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Assessment of Functioning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233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44.52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6.76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20</w:t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60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7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–90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C3678A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</w:pPr>
            <w:proofErr w:type="spellStart"/>
            <w:r w:rsidRPr="00541B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41B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4C44A5"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sym w:font="Symbol" w:char="F02D"/>
            </w:r>
            <w:r w:rsidR="004C44A5"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0.96</w:t>
            </w:r>
            <w:r w:rsidR="00D03B54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 xml:space="preserve"> (</w:t>
            </w:r>
            <w:r w:rsidR="00D03B54" w:rsidRPr="00E61F06">
              <w:rPr>
                <w:rFonts w:ascii="Times New Roman" w:hAnsi="Times New Roman" w:cs="Times New Roman"/>
                <w:i/>
                <w:iCs/>
                <w:color w:val="202122"/>
                <w:sz w:val="20"/>
                <w:szCs w:val="20"/>
                <w:shd w:val="clear" w:color="auto" w:fill="FDFDFD"/>
              </w:rPr>
              <w:t>d</w:t>
            </w:r>
            <w:r w:rsidR="00D03B54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 xml:space="preserve"> = </w:t>
            </w:r>
            <w:r w:rsidR="00D03B54"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sym w:font="Symbol" w:char="F02D"/>
            </w:r>
            <w:r w:rsidR="00D03B54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1.28)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405.50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&lt;.001</w:t>
            </w:r>
          </w:p>
        </w:tc>
      </w:tr>
      <w:tr w:rsidR="00D03B54" w:rsidRPr="004C44A5" w:rsidTr="00C53C32">
        <w:trPr>
          <w:gridAfter w:val="1"/>
          <w:wAfter w:w="54" w:type="dxa"/>
          <w:trHeight w:val="455"/>
          <w:jc w:val="center"/>
        </w:trPr>
        <w:tc>
          <w:tcPr>
            <w:tcW w:w="4258" w:type="dxa"/>
          </w:tcPr>
          <w:p w:rsidR="004C44A5" w:rsidRPr="004C44A5" w:rsidRDefault="004C44A5" w:rsidP="00913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Global Impression—Improvement Scale 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–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–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–</w:t>
            </w:r>
          </w:p>
        </w:tc>
        <w:tc>
          <w:tcPr>
            <w:tcW w:w="850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–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708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  <w:tc>
          <w:tcPr>
            <w:tcW w:w="709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6</w:t>
            </w:r>
          </w:p>
        </w:tc>
        <w:tc>
          <w:tcPr>
            <w:tcW w:w="28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–</w:t>
            </w:r>
          </w:p>
        </w:tc>
        <w:tc>
          <w:tcPr>
            <w:tcW w:w="992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–</w:t>
            </w:r>
          </w:p>
        </w:tc>
        <w:tc>
          <w:tcPr>
            <w:tcW w:w="1134" w:type="dxa"/>
          </w:tcPr>
          <w:p w:rsidR="004C44A5" w:rsidRPr="004C44A5" w:rsidRDefault="004C44A5" w:rsidP="00913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DFDFD"/>
              </w:rPr>
              <w:t>–</w:t>
            </w:r>
          </w:p>
        </w:tc>
      </w:tr>
    </w:tbl>
    <w:p w:rsidR="004C44A5" w:rsidRDefault="004C44A5" w:rsidP="004C44A5">
      <w:pPr>
        <w:spacing w:after="16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14DE">
        <w:rPr>
          <w:rFonts w:ascii="Times New Roman" w:hAnsi="Times New Roman" w:cs="Times New Roman"/>
          <w:i/>
          <w:sz w:val="20"/>
          <w:szCs w:val="20"/>
          <w:lang w:val="en-US"/>
        </w:rPr>
        <w:t>Notes</w:t>
      </w:r>
      <w:r w:rsidRPr="0042255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="00562186" w:rsidRPr="00562186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="0056218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</w:t>
      </w:r>
      <w:r w:rsidR="00562186" w:rsidRPr="0056218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b</w:t>
      </w:r>
      <w:proofErr w:type="spellEnd"/>
      <w:r w:rsidR="00562186">
        <w:rPr>
          <w:rFonts w:ascii="Times New Roman" w:hAnsi="Times New Roman" w:cs="Times New Roman"/>
          <w:sz w:val="20"/>
          <w:szCs w:val="20"/>
          <w:lang w:val="en-US"/>
        </w:rPr>
        <w:t xml:space="preserve"> = matched-pairs rank biserial correlation coefficient, </w:t>
      </w:r>
      <w:r w:rsidR="00562186" w:rsidRPr="00562186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="00562186">
        <w:rPr>
          <w:rFonts w:ascii="Times New Roman" w:hAnsi="Times New Roman" w:cs="Times New Roman"/>
          <w:sz w:val="20"/>
          <w:szCs w:val="20"/>
          <w:lang w:val="en-US"/>
        </w:rPr>
        <w:t xml:space="preserve"> = Cohen’s </w:t>
      </w:r>
      <w:r w:rsidR="00562186" w:rsidRPr="00562186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="0056218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325F4A" w:rsidRPr="004C44A5" w:rsidRDefault="004C44A5" w:rsidP="004C44A5">
      <w:pPr>
        <w:spacing w:after="160"/>
        <w:rPr>
          <w:rFonts w:ascii="Times New Roman" w:hAnsi="Times New Roman" w:cs="Times New Roman"/>
          <w:sz w:val="20"/>
          <w:szCs w:val="20"/>
          <w:lang w:val="en-US"/>
        </w:rPr>
      </w:pPr>
      <w:r w:rsidRPr="00AE03B7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E03B7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tandardized coefficients of the robust linear regression models, in which willingness to experience unpleasant thoughts, emotions, and bodily sensations </w:t>
      </w:r>
      <w:r w:rsidR="00864CAF">
        <w:rPr>
          <w:rFonts w:ascii="Times New Roman" w:hAnsi="Times New Roman" w:cs="Times New Roman"/>
          <w:sz w:val="20"/>
          <w:szCs w:val="20"/>
          <w:lang w:val="en-US"/>
        </w:rPr>
        <w:t xml:space="preserve">and admission scores 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864CAF">
        <w:rPr>
          <w:rFonts w:ascii="Times New Roman" w:hAnsi="Times New Roman" w:cs="Times New Roman"/>
          <w:sz w:val="20"/>
          <w:szCs w:val="20"/>
          <w:lang w:val="en-US"/>
        </w:rPr>
        <w:t>e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used as independent variable</w:t>
      </w:r>
      <w:r w:rsidR="00C26434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o predict treatment outcome measures</w:t>
      </w:r>
      <w:r w:rsidR="00003B2A">
        <w:rPr>
          <w:rFonts w:ascii="Times New Roman" w:hAnsi="Times New Roman" w:cs="Times New Roman"/>
          <w:sz w:val="20"/>
          <w:szCs w:val="20"/>
          <w:lang w:val="en-US"/>
        </w:rPr>
        <w:t xml:space="preserve"> at discharge</w:t>
      </w:r>
      <w:r w:rsidR="003D169D">
        <w:rPr>
          <w:rFonts w:ascii="Times New Roman" w:hAnsi="Times New Roman" w:cs="Times New Roman"/>
          <w:sz w:val="20"/>
          <w:szCs w:val="20"/>
          <w:lang w:val="en-US"/>
        </w:rPr>
        <w:t xml:space="preserve"> (e</w:t>
      </w:r>
      <w:r w:rsidR="003D169D" w:rsidRPr="00F95853">
        <w:rPr>
          <w:rFonts w:ascii="Times New Roman" w:hAnsi="Times New Roman" w:cs="Times New Roman"/>
          <w:sz w:val="20"/>
          <w:szCs w:val="20"/>
          <w:lang w:val="en-US"/>
        </w:rPr>
        <w:t>xclusion of patients with Y</w:t>
      </w:r>
      <w:r w:rsidR="00C2643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3D169D" w:rsidRPr="00F95853">
        <w:rPr>
          <w:rFonts w:ascii="Times New Roman" w:hAnsi="Times New Roman" w:cs="Times New Roman"/>
          <w:sz w:val="20"/>
          <w:szCs w:val="20"/>
          <w:lang w:val="en-US"/>
        </w:rPr>
        <w:t>BOCS values below 18</w:t>
      </w:r>
      <w:r w:rsidR="003D169D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1559"/>
        <w:gridCol w:w="236"/>
        <w:gridCol w:w="1607"/>
        <w:gridCol w:w="1843"/>
        <w:gridCol w:w="1523"/>
      </w:tblGrid>
      <w:tr w:rsidR="000D6970" w:rsidRPr="00C3678A" w:rsidTr="007374E7">
        <w:trPr>
          <w:trHeight w:val="170"/>
        </w:trPr>
        <w:tc>
          <w:tcPr>
            <w:tcW w:w="4390" w:type="dxa"/>
            <w:tcBorders>
              <w:top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6970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scor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D6970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ingness to experience unpleasant thoughts, emotions, and bodily sensations</w:t>
            </w:r>
          </w:p>
        </w:tc>
      </w:tr>
      <w:tr w:rsidR="000D6970" w:rsidRPr="00794276" w:rsidTr="007374E7">
        <w:tc>
          <w:tcPr>
            <w:tcW w:w="4390" w:type="dxa"/>
            <w:tcBorders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0D6970" w:rsidRPr="00794276" w:rsidTr="007374E7">
        <w:tc>
          <w:tcPr>
            <w:tcW w:w="4390" w:type="dxa"/>
            <w:tcBorders>
              <w:top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ssive–Compulsive Inventory–Revised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hing 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3060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ssing 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arding 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0</w:t>
            </w: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dering 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59" w:type="dxa"/>
          </w:tcPr>
          <w:p w:rsidR="000D6970" w:rsidRPr="004C44A5" w:rsidRDefault="009E732D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</w:tcPr>
          <w:p w:rsidR="000D6970" w:rsidRPr="004C44A5" w:rsidRDefault="00CA4EF5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6</w:t>
            </w: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cking 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59" w:type="dxa"/>
          </w:tcPr>
          <w:p w:rsidR="000D6970" w:rsidRPr="004C44A5" w:rsidRDefault="009E732D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</w:tcPr>
          <w:p w:rsidR="000D6970" w:rsidRPr="004C44A5" w:rsidRDefault="00CA4EF5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0</w:t>
            </w: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tralizing 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59" w:type="dxa"/>
          </w:tcPr>
          <w:p w:rsidR="000D6970" w:rsidRPr="004C44A5" w:rsidRDefault="009E732D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</w:tcPr>
          <w:p w:rsidR="000D6970" w:rsidRPr="004C44A5" w:rsidRDefault="00CA4EF5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9</w:t>
            </w: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Score 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559" w:type="dxa"/>
          </w:tcPr>
          <w:p w:rsidR="000D6970" w:rsidRPr="004C44A5" w:rsidRDefault="009E732D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</w:tcPr>
          <w:p w:rsidR="000D6970" w:rsidRPr="004C44A5" w:rsidRDefault="00CA4EF5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5</w:t>
            </w:r>
          </w:p>
        </w:tc>
      </w:tr>
      <w:tr w:rsidR="000D6970" w:rsidRPr="00C3678A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ale–Brown Obsessive–Compulsive Scale </w:t>
            </w:r>
          </w:p>
        </w:tc>
        <w:tc>
          <w:tcPr>
            <w:tcW w:w="1559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ssions 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559" w:type="dxa"/>
          </w:tcPr>
          <w:p w:rsidR="000D6970" w:rsidRPr="004C44A5" w:rsidRDefault="009E732D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</w:tcPr>
          <w:p w:rsidR="000D6970" w:rsidRPr="004C44A5" w:rsidRDefault="00CA4EF5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0</w:t>
            </w: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ulsions </w:t>
            </w:r>
          </w:p>
        </w:tc>
        <w:tc>
          <w:tcPr>
            <w:tcW w:w="1559" w:type="dxa"/>
          </w:tcPr>
          <w:p w:rsidR="000D6970" w:rsidRPr="004C44A5" w:rsidRDefault="00063D67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559" w:type="dxa"/>
          </w:tcPr>
          <w:p w:rsidR="000D6970" w:rsidRPr="004C44A5" w:rsidRDefault="009E732D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59" w:type="dxa"/>
          </w:tcPr>
          <w:p w:rsidR="000D6970" w:rsidRPr="004C44A5" w:rsidRDefault="00CA4EF5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8</w:t>
            </w: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ind w:firstLine="5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Score </w:t>
            </w:r>
          </w:p>
        </w:tc>
        <w:tc>
          <w:tcPr>
            <w:tcW w:w="1559" w:type="dxa"/>
          </w:tcPr>
          <w:p w:rsidR="000D6970" w:rsidRPr="004C44A5" w:rsidRDefault="00B652B6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559" w:type="dxa"/>
          </w:tcPr>
          <w:p w:rsidR="000D6970" w:rsidRPr="004C44A5" w:rsidRDefault="009E732D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</w:tcPr>
          <w:p w:rsidR="000D6970" w:rsidRPr="004C44A5" w:rsidRDefault="00CA4EF5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2</w:t>
            </w:r>
          </w:p>
        </w:tc>
      </w:tr>
      <w:tr w:rsidR="000D6970" w:rsidRPr="00794276" w:rsidTr="007374E7">
        <w:tc>
          <w:tcPr>
            <w:tcW w:w="4390" w:type="dxa"/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Assessment of Function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0D6970" w:rsidRPr="004C44A5" w:rsidRDefault="00B652B6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59" w:type="dxa"/>
          </w:tcPr>
          <w:p w:rsidR="000D6970" w:rsidRPr="004C44A5" w:rsidRDefault="009E732D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</w:tcPr>
          <w:p w:rsidR="000D6970" w:rsidRPr="004C44A5" w:rsidRDefault="00CA4EF5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6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4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23" w:type="dxa"/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7</w:t>
            </w:r>
          </w:p>
        </w:tc>
      </w:tr>
      <w:tr w:rsidR="000D6970" w:rsidRPr="00794276" w:rsidTr="007374E7">
        <w:tc>
          <w:tcPr>
            <w:tcW w:w="4390" w:type="dxa"/>
            <w:tcBorders>
              <w:bottom w:val="single" w:sz="4" w:space="0" w:color="auto"/>
            </w:tcBorders>
          </w:tcPr>
          <w:p w:rsidR="000D6970" w:rsidRPr="00794276" w:rsidRDefault="000D6970" w:rsidP="0091323C">
            <w:pPr>
              <w:tabs>
                <w:tab w:val="left" w:pos="7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Global Impression–Improvement Sc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6970" w:rsidRPr="004C44A5" w:rsidRDefault="00B652B6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6970" w:rsidRPr="004C44A5" w:rsidRDefault="00B652B6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6970" w:rsidRPr="004C44A5" w:rsidRDefault="00B652B6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0D6970" w:rsidRPr="004C44A5" w:rsidRDefault="000D6970" w:rsidP="0091323C">
            <w:pPr>
              <w:tabs>
                <w:tab w:val="left" w:pos="71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2</w:t>
            </w:r>
          </w:p>
        </w:tc>
      </w:tr>
    </w:tbl>
    <w:p w:rsidR="001B1821" w:rsidRPr="008379BF" w:rsidRDefault="001B1821" w:rsidP="008379B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B1821" w:rsidRPr="008379BF" w:rsidSect="0010669B">
      <w:pgSz w:w="16838" w:h="11906" w:orient="landscape"/>
      <w:pgMar w:top="1418" w:right="1134" w:bottom="1418" w:left="1418" w:header="709" w:footer="709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0669B" w:rsidRDefault="0010669B" w:rsidP="004C44A5">
      <w:r>
        <w:separator/>
      </w:r>
    </w:p>
  </w:endnote>
  <w:endnote w:type="continuationSeparator" w:id="0">
    <w:p w:rsidR="0010669B" w:rsidRDefault="0010669B" w:rsidP="004C4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0669B" w:rsidRDefault="0010669B" w:rsidP="004C44A5">
      <w:r>
        <w:separator/>
      </w:r>
    </w:p>
  </w:footnote>
  <w:footnote w:type="continuationSeparator" w:id="0">
    <w:p w:rsidR="0010669B" w:rsidRDefault="0010669B" w:rsidP="004C4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93"/>
    <w:rsid w:val="0000036E"/>
    <w:rsid w:val="00000FAA"/>
    <w:rsid w:val="00003B2A"/>
    <w:rsid w:val="0000798B"/>
    <w:rsid w:val="00011437"/>
    <w:rsid w:val="000124CB"/>
    <w:rsid w:val="00014141"/>
    <w:rsid w:val="00014E6B"/>
    <w:rsid w:val="00016AA3"/>
    <w:rsid w:val="00024B23"/>
    <w:rsid w:val="00025EBB"/>
    <w:rsid w:val="00031396"/>
    <w:rsid w:val="0003282D"/>
    <w:rsid w:val="00034074"/>
    <w:rsid w:val="0003495A"/>
    <w:rsid w:val="00035849"/>
    <w:rsid w:val="00035BB4"/>
    <w:rsid w:val="0004288B"/>
    <w:rsid w:val="00042DAF"/>
    <w:rsid w:val="00043A74"/>
    <w:rsid w:val="000538B3"/>
    <w:rsid w:val="00056390"/>
    <w:rsid w:val="00056CFC"/>
    <w:rsid w:val="00060F96"/>
    <w:rsid w:val="00062315"/>
    <w:rsid w:val="00063D67"/>
    <w:rsid w:val="00066A18"/>
    <w:rsid w:val="0007251C"/>
    <w:rsid w:val="00084C0F"/>
    <w:rsid w:val="0008732B"/>
    <w:rsid w:val="00093306"/>
    <w:rsid w:val="000A282E"/>
    <w:rsid w:val="000A3A51"/>
    <w:rsid w:val="000A4CD3"/>
    <w:rsid w:val="000A776E"/>
    <w:rsid w:val="000B13CE"/>
    <w:rsid w:val="000B1B3E"/>
    <w:rsid w:val="000B5515"/>
    <w:rsid w:val="000B5951"/>
    <w:rsid w:val="000B7742"/>
    <w:rsid w:val="000C323F"/>
    <w:rsid w:val="000C73FE"/>
    <w:rsid w:val="000D4B43"/>
    <w:rsid w:val="000D52D7"/>
    <w:rsid w:val="000D5A43"/>
    <w:rsid w:val="000D6970"/>
    <w:rsid w:val="000E4B53"/>
    <w:rsid w:val="000E54C1"/>
    <w:rsid w:val="000F19F9"/>
    <w:rsid w:val="000F4ED6"/>
    <w:rsid w:val="000F54ED"/>
    <w:rsid w:val="001025DA"/>
    <w:rsid w:val="0010669B"/>
    <w:rsid w:val="001122E7"/>
    <w:rsid w:val="00113E74"/>
    <w:rsid w:val="00115F43"/>
    <w:rsid w:val="00116641"/>
    <w:rsid w:val="00116B45"/>
    <w:rsid w:val="00121E68"/>
    <w:rsid w:val="00125ADD"/>
    <w:rsid w:val="001264BD"/>
    <w:rsid w:val="001264F8"/>
    <w:rsid w:val="00132558"/>
    <w:rsid w:val="00132731"/>
    <w:rsid w:val="00133560"/>
    <w:rsid w:val="001335A5"/>
    <w:rsid w:val="001355FB"/>
    <w:rsid w:val="001373C8"/>
    <w:rsid w:val="00140722"/>
    <w:rsid w:val="001422EF"/>
    <w:rsid w:val="00142FAD"/>
    <w:rsid w:val="00144BA9"/>
    <w:rsid w:val="00147249"/>
    <w:rsid w:val="0014784A"/>
    <w:rsid w:val="00153DC8"/>
    <w:rsid w:val="001553B4"/>
    <w:rsid w:val="00155B8F"/>
    <w:rsid w:val="00161DF6"/>
    <w:rsid w:val="00164478"/>
    <w:rsid w:val="001671D5"/>
    <w:rsid w:val="00167D93"/>
    <w:rsid w:val="00171CFB"/>
    <w:rsid w:val="0017720A"/>
    <w:rsid w:val="00180A54"/>
    <w:rsid w:val="00180F5A"/>
    <w:rsid w:val="00183B16"/>
    <w:rsid w:val="001844F1"/>
    <w:rsid w:val="00185704"/>
    <w:rsid w:val="00191509"/>
    <w:rsid w:val="00192D86"/>
    <w:rsid w:val="00195020"/>
    <w:rsid w:val="001A561A"/>
    <w:rsid w:val="001A71DB"/>
    <w:rsid w:val="001A7479"/>
    <w:rsid w:val="001A7E65"/>
    <w:rsid w:val="001B04D3"/>
    <w:rsid w:val="001B0CD6"/>
    <w:rsid w:val="001B0E37"/>
    <w:rsid w:val="001B16D3"/>
    <w:rsid w:val="001B1821"/>
    <w:rsid w:val="001B196D"/>
    <w:rsid w:val="001B22E7"/>
    <w:rsid w:val="001B38CF"/>
    <w:rsid w:val="001B676B"/>
    <w:rsid w:val="001D1655"/>
    <w:rsid w:val="001D5D19"/>
    <w:rsid w:val="001F0A8F"/>
    <w:rsid w:val="001F1BC8"/>
    <w:rsid w:val="001F2969"/>
    <w:rsid w:val="001F33FA"/>
    <w:rsid w:val="00201289"/>
    <w:rsid w:val="002015C5"/>
    <w:rsid w:val="00201694"/>
    <w:rsid w:val="00203421"/>
    <w:rsid w:val="00204533"/>
    <w:rsid w:val="0020522A"/>
    <w:rsid w:val="00211A49"/>
    <w:rsid w:val="002138BC"/>
    <w:rsid w:val="00213F44"/>
    <w:rsid w:val="00220D68"/>
    <w:rsid w:val="00222161"/>
    <w:rsid w:val="00223537"/>
    <w:rsid w:val="00224952"/>
    <w:rsid w:val="00225AAB"/>
    <w:rsid w:val="00230EFA"/>
    <w:rsid w:val="0023392C"/>
    <w:rsid w:val="002351B3"/>
    <w:rsid w:val="002414E4"/>
    <w:rsid w:val="00241AAA"/>
    <w:rsid w:val="00245E45"/>
    <w:rsid w:val="002477C5"/>
    <w:rsid w:val="002479A5"/>
    <w:rsid w:val="002524B6"/>
    <w:rsid w:val="00256389"/>
    <w:rsid w:val="00260362"/>
    <w:rsid w:val="00260405"/>
    <w:rsid w:val="00264149"/>
    <w:rsid w:val="0027429F"/>
    <w:rsid w:val="00280C7A"/>
    <w:rsid w:val="002828EB"/>
    <w:rsid w:val="00282D5A"/>
    <w:rsid w:val="00283FAE"/>
    <w:rsid w:val="00286D34"/>
    <w:rsid w:val="0028713F"/>
    <w:rsid w:val="002937EE"/>
    <w:rsid w:val="00295BFD"/>
    <w:rsid w:val="00297833"/>
    <w:rsid w:val="002A3645"/>
    <w:rsid w:val="002A3790"/>
    <w:rsid w:val="002A4FA6"/>
    <w:rsid w:val="002A6C2F"/>
    <w:rsid w:val="002A79BC"/>
    <w:rsid w:val="002B61BF"/>
    <w:rsid w:val="002C3B87"/>
    <w:rsid w:val="002C7019"/>
    <w:rsid w:val="002C7DE6"/>
    <w:rsid w:val="002D1A24"/>
    <w:rsid w:val="002D1E88"/>
    <w:rsid w:val="002D2373"/>
    <w:rsid w:val="002D5F0A"/>
    <w:rsid w:val="002D6711"/>
    <w:rsid w:val="002D7085"/>
    <w:rsid w:val="002D7EEB"/>
    <w:rsid w:val="002E0B4D"/>
    <w:rsid w:val="002E2BFB"/>
    <w:rsid w:val="002E4D91"/>
    <w:rsid w:val="002E6DB3"/>
    <w:rsid w:val="002E75BD"/>
    <w:rsid w:val="002F032C"/>
    <w:rsid w:val="002F39AD"/>
    <w:rsid w:val="003011DD"/>
    <w:rsid w:val="0030183E"/>
    <w:rsid w:val="003020E4"/>
    <w:rsid w:val="003060E6"/>
    <w:rsid w:val="0031053F"/>
    <w:rsid w:val="00313013"/>
    <w:rsid w:val="00313846"/>
    <w:rsid w:val="00325BDF"/>
    <w:rsid w:val="00325F4A"/>
    <w:rsid w:val="00333120"/>
    <w:rsid w:val="00334FFE"/>
    <w:rsid w:val="00345021"/>
    <w:rsid w:val="0034725B"/>
    <w:rsid w:val="003516C5"/>
    <w:rsid w:val="0035264F"/>
    <w:rsid w:val="00353907"/>
    <w:rsid w:val="00354FF7"/>
    <w:rsid w:val="00365946"/>
    <w:rsid w:val="00380490"/>
    <w:rsid w:val="00384C45"/>
    <w:rsid w:val="00387D4D"/>
    <w:rsid w:val="00396C8D"/>
    <w:rsid w:val="00397CD9"/>
    <w:rsid w:val="003A40E7"/>
    <w:rsid w:val="003A6FE8"/>
    <w:rsid w:val="003B5A38"/>
    <w:rsid w:val="003B5C40"/>
    <w:rsid w:val="003B79AC"/>
    <w:rsid w:val="003C0C51"/>
    <w:rsid w:val="003D0A55"/>
    <w:rsid w:val="003D169D"/>
    <w:rsid w:val="003D287A"/>
    <w:rsid w:val="003D6847"/>
    <w:rsid w:val="003D7461"/>
    <w:rsid w:val="003D7664"/>
    <w:rsid w:val="003F3369"/>
    <w:rsid w:val="003F3AF4"/>
    <w:rsid w:val="004010E7"/>
    <w:rsid w:val="00402C10"/>
    <w:rsid w:val="00403082"/>
    <w:rsid w:val="0040496C"/>
    <w:rsid w:val="00405EAF"/>
    <w:rsid w:val="004071BB"/>
    <w:rsid w:val="00407B76"/>
    <w:rsid w:val="00413EAB"/>
    <w:rsid w:val="004158E2"/>
    <w:rsid w:val="00416610"/>
    <w:rsid w:val="00416FA8"/>
    <w:rsid w:val="00425244"/>
    <w:rsid w:val="00427A34"/>
    <w:rsid w:val="00430795"/>
    <w:rsid w:val="00430925"/>
    <w:rsid w:val="00432AC2"/>
    <w:rsid w:val="00433B7D"/>
    <w:rsid w:val="00433F3F"/>
    <w:rsid w:val="0043576A"/>
    <w:rsid w:val="00437482"/>
    <w:rsid w:val="004448AA"/>
    <w:rsid w:val="00447FDC"/>
    <w:rsid w:val="004501A2"/>
    <w:rsid w:val="004529B8"/>
    <w:rsid w:val="004545F2"/>
    <w:rsid w:val="0045749F"/>
    <w:rsid w:val="004577BA"/>
    <w:rsid w:val="00464433"/>
    <w:rsid w:val="00464BC6"/>
    <w:rsid w:val="004650AD"/>
    <w:rsid w:val="00466AED"/>
    <w:rsid w:val="00466BC3"/>
    <w:rsid w:val="00467B3A"/>
    <w:rsid w:val="00467D47"/>
    <w:rsid w:val="00470DE3"/>
    <w:rsid w:val="00473ACE"/>
    <w:rsid w:val="004748CF"/>
    <w:rsid w:val="00482ECD"/>
    <w:rsid w:val="00485B66"/>
    <w:rsid w:val="00491455"/>
    <w:rsid w:val="004917CC"/>
    <w:rsid w:val="00493B9F"/>
    <w:rsid w:val="004955E9"/>
    <w:rsid w:val="004A2275"/>
    <w:rsid w:val="004A7136"/>
    <w:rsid w:val="004B27E2"/>
    <w:rsid w:val="004B4A22"/>
    <w:rsid w:val="004B5182"/>
    <w:rsid w:val="004B66BC"/>
    <w:rsid w:val="004C262B"/>
    <w:rsid w:val="004C2CF6"/>
    <w:rsid w:val="004C354D"/>
    <w:rsid w:val="004C3FE7"/>
    <w:rsid w:val="004C44A5"/>
    <w:rsid w:val="004C4EC5"/>
    <w:rsid w:val="004E1513"/>
    <w:rsid w:val="004E27E0"/>
    <w:rsid w:val="004E334E"/>
    <w:rsid w:val="004E4669"/>
    <w:rsid w:val="004E5539"/>
    <w:rsid w:val="004F0C32"/>
    <w:rsid w:val="004F0C8B"/>
    <w:rsid w:val="004F5298"/>
    <w:rsid w:val="00504071"/>
    <w:rsid w:val="00505390"/>
    <w:rsid w:val="0051148E"/>
    <w:rsid w:val="005114B1"/>
    <w:rsid w:val="00511B92"/>
    <w:rsid w:val="00511D55"/>
    <w:rsid w:val="00516BB2"/>
    <w:rsid w:val="00520422"/>
    <w:rsid w:val="00521D1A"/>
    <w:rsid w:val="005279DB"/>
    <w:rsid w:val="00530DF2"/>
    <w:rsid w:val="005314FC"/>
    <w:rsid w:val="0053187F"/>
    <w:rsid w:val="005323D4"/>
    <w:rsid w:val="0053542D"/>
    <w:rsid w:val="00536140"/>
    <w:rsid w:val="005377AD"/>
    <w:rsid w:val="005401F6"/>
    <w:rsid w:val="00540BD3"/>
    <w:rsid w:val="0054294D"/>
    <w:rsid w:val="00543FA2"/>
    <w:rsid w:val="0054412F"/>
    <w:rsid w:val="00544FDE"/>
    <w:rsid w:val="00547C37"/>
    <w:rsid w:val="005509A8"/>
    <w:rsid w:val="00552E6E"/>
    <w:rsid w:val="00555957"/>
    <w:rsid w:val="005606A0"/>
    <w:rsid w:val="00562186"/>
    <w:rsid w:val="00562F9D"/>
    <w:rsid w:val="005652A4"/>
    <w:rsid w:val="005702B9"/>
    <w:rsid w:val="0057078A"/>
    <w:rsid w:val="00582648"/>
    <w:rsid w:val="005842EF"/>
    <w:rsid w:val="00584CCE"/>
    <w:rsid w:val="00585011"/>
    <w:rsid w:val="00585ED2"/>
    <w:rsid w:val="005917F8"/>
    <w:rsid w:val="00594D5A"/>
    <w:rsid w:val="005978AC"/>
    <w:rsid w:val="005A0E3A"/>
    <w:rsid w:val="005A170F"/>
    <w:rsid w:val="005A26E5"/>
    <w:rsid w:val="005A5E1F"/>
    <w:rsid w:val="005B1F90"/>
    <w:rsid w:val="005B5F2F"/>
    <w:rsid w:val="005C4B84"/>
    <w:rsid w:val="005C5AA0"/>
    <w:rsid w:val="005D4F33"/>
    <w:rsid w:val="005E021F"/>
    <w:rsid w:val="005E03E4"/>
    <w:rsid w:val="005E6610"/>
    <w:rsid w:val="005E6E09"/>
    <w:rsid w:val="005F155C"/>
    <w:rsid w:val="005F3975"/>
    <w:rsid w:val="005F42FF"/>
    <w:rsid w:val="005F7E9B"/>
    <w:rsid w:val="006119FD"/>
    <w:rsid w:val="0061624A"/>
    <w:rsid w:val="00622E72"/>
    <w:rsid w:val="006231B3"/>
    <w:rsid w:val="0064356E"/>
    <w:rsid w:val="0064448D"/>
    <w:rsid w:val="00646004"/>
    <w:rsid w:val="00647E2A"/>
    <w:rsid w:val="00647FB7"/>
    <w:rsid w:val="00650B4E"/>
    <w:rsid w:val="00650D0E"/>
    <w:rsid w:val="00653942"/>
    <w:rsid w:val="00654219"/>
    <w:rsid w:val="00654E99"/>
    <w:rsid w:val="0065649F"/>
    <w:rsid w:val="00660727"/>
    <w:rsid w:val="00660939"/>
    <w:rsid w:val="00666340"/>
    <w:rsid w:val="00671B36"/>
    <w:rsid w:val="0067374E"/>
    <w:rsid w:val="00674392"/>
    <w:rsid w:val="00681045"/>
    <w:rsid w:val="006812F7"/>
    <w:rsid w:val="00690019"/>
    <w:rsid w:val="006A325B"/>
    <w:rsid w:val="006A5486"/>
    <w:rsid w:val="006A5B15"/>
    <w:rsid w:val="006B090A"/>
    <w:rsid w:val="006B34F3"/>
    <w:rsid w:val="006B5421"/>
    <w:rsid w:val="006B6A92"/>
    <w:rsid w:val="006B6B5F"/>
    <w:rsid w:val="006B7A3B"/>
    <w:rsid w:val="006C016E"/>
    <w:rsid w:val="006C1807"/>
    <w:rsid w:val="006C203F"/>
    <w:rsid w:val="006C29F0"/>
    <w:rsid w:val="006D2315"/>
    <w:rsid w:val="006D3493"/>
    <w:rsid w:val="006D38CD"/>
    <w:rsid w:val="006D61C9"/>
    <w:rsid w:val="006E10A6"/>
    <w:rsid w:val="006E1D79"/>
    <w:rsid w:val="006E3192"/>
    <w:rsid w:val="006E4D33"/>
    <w:rsid w:val="006F13F1"/>
    <w:rsid w:val="006F39E3"/>
    <w:rsid w:val="006F6E26"/>
    <w:rsid w:val="007005AD"/>
    <w:rsid w:val="0070366A"/>
    <w:rsid w:val="007073F3"/>
    <w:rsid w:val="00711983"/>
    <w:rsid w:val="007159C7"/>
    <w:rsid w:val="007203DB"/>
    <w:rsid w:val="00720E4E"/>
    <w:rsid w:val="0073247D"/>
    <w:rsid w:val="0073299B"/>
    <w:rsid w:val="00732E5D"/>
    <w:rsid w:val="007332BC"/>
    <w:rsid w:val="00733E84"/>
    <w:rsid w:val="00733F8B"/>
    <w:rsid w:val="00737243"/>
    <w:rsid w:val="007374E7"/>
    <w:rsid w:val="00740309"/>
    <w:rsid w:val="0074712C"/>
    <w:rsid w:val="007502CF"/>
    <w:rsid w:val="007504B1"/>
    <w:rsid w:val="00751F5A"/>
    <w:rsid w:val="00754B5B"/>
    <w:rsid w:val="00756867"/>
    <w:rsid w:val="00756C3E"/>
    <w:rsid w:val="00756E98"/>
    <w:rsid w:val="00760003"/>
    <w:rsid w:val="0076724A"/>
    <w:rsid w:val="00773EF2"/>
    <w:rsid w:val="007740AD"/>
    <w:rsid w:val="007838E6"/>
    <w:rsid w:val="00783DE6"/>
    <w:rsid w:val="0078415D"/>
    <w:rsid w:val="00784858"/>
    <w:rsid w:val="00790CA8"/>
    <w:rsid w:val="00791A1E"/>
    <w:rsid w:val="00793F88"/>
    <w:rsid w:val="00795317"/>
    <w:rsid w:val="00796D09"/>
    <w:rsid w:val="007A02E2"/>
    <w:rsid w:val="007B29C2"/>
    <w:rsid w:val="007B477D"/>
    <w:rsid w:val="007B7C67"/>
    <w:rsid w:val="007C68CE"/>
    <w:rsid w:val="007C7C3E"/>
    <w:rsid w:val="007D1871"/>
    <w:rsid w:val="007D2C03"/>
    <w:rsid w:val="007D33C2"/>
    <w:rsid w:val="007D4B69"/>
    <w:rsid w:val="007D5700"/>
    <w:rsid w:val="007D7593"/>
    <w:rsid w:val="007E09BD"/>
    <w:rsid w:val="007E0B6C"/>
    <w:rsid w:val="007E133D"/>
    <w:rsid w:val="007E2059"/>
    <w:rsid w:val="007E3318"/>
    <w:rsid w:val="007E3452"/>
    <w:rsid w:val="007E59A1"/>
    <w:rsid w:val="007F23E4"/>
    <w:rsid w:val="007F2A56"/>
    <w:rsid w:val="007F2F22"/>
    <w:rsid w:val="007F55CC"/>
    <w:rsid w:val="007F6DB7"/>
    <w:rsid w:val="00800013"/>
    <w:rsid w:val="00800C43"/>
    <w:rsid w:val="00804A1A"/>
    <w:rsid w:val="00805910"/>
    <w:rsid w:val="00806933"/>
    <w:rsid w:val="0080701F"/>
    <w:rsid w:val="00812C56"/>
    <w:rsid w:val="00815318"/>
    <w:rsid w:val="00815D5F"/>
    <w:rsid w:val="00816C7F"/>
    <w:rsid w:val="00817C2A"/>
    <w:rsid w:val="00820E30"/>
    <w:rsid w:val="00826AC3"/>
    <w:rsid w:val="008335AF"/>
    <w:rsid w:val="008344DF"/>
    <w:rsid w:val="0083604E"/>
    <w:rsid w:val="00836FEA"/>
    <w:rsid w:val="008379BF"/>
    <w:rsid w:val="008411E3"/>
    <w:rsid w:val="0084420B"/>
    <w:rsid w:val="008442E7"/>
    <w:rsid w:val="00847120"/>
    <w:rsid w:val="00847469"/>
    <w:rsid w:val="00850ACB"/>
    <w:rsid w:val="0085166B"/>
    <w:rsid w:val="00855375"/>
    <w:rsid w:val="00856D12"/>
    <w:rsid w:val="0086162C"/>
    <w:rsid w:val="00864CAF"/>
    <w:rsid w:val="008703AD"/>
    <w:rsid w:val="008715E1"/>
    <w:rsid w:val="0087162F"/>
    <w:rsid w:val="0088016A"/>
    <w:rsid w:val="00882581"/>
    <w:rsid w:val="00882CE1"/>
    <w:rsid w:val="008928D1"/>
    <w:rsid w:val="00892EB2"/>
    <w:rsid w:val="00895552"/>
    <w:rsid w:val="008A3275"/>
    <w:rsid w:val="008A6D82"/>
    <w:rsid w:val="008B7BD7"/>
    <w:rsid w:val="008C06E8"/>
    <w:rsid w:val="008C1C4F"/>
    <w:rsid w:val="008C2DB5"/>
    <w:rsid w:val="008D0550"/>
    <w:rsid w:val="008D0DC7"/>
    <w:rsid w:val="008D1BE5"/>
    <w:rsid w:val="008D1DE2"/>
    <w:rsid w:val="008D27E0"/>
    <w:rsid w:val="008D5CC8"/>
    <w:rsid w:val="008E1D9A"/>
    <w:rsid w:val="008E2D83"/>
    <w:rsid w:val="008E305C"/>
    <w:rsid w:val="008E41F7"/>
    <w:rsid w:val="008E65CC"/>
    <w:rsid w:val="008E6B03"/>
    <w:rsid w:val="008F0181"/>
    <w:rsid w:val="008F1587"/>
    <w:rsid w:val="008F19E7"/>
    <w:rsid w:val="008F1EBE"/>
    <w:rsid w:val="008F5EF6"/>
    <w:rsid w:val="00901C48"/>
    <w:rsid w:val="00901DCE"/>
    <w:rsid w:val="009053F9"/>
    <w:rsid w:val="009057B0"/>
    <w:rsid w:val="009065F9"/>
    <w:rsid w:val="00907E16"/>
    <w:rsid w:val="00914352"/>
    <w:rsid w:val="00915EF6"/>
    <w:rsid w:val="00916E57"/>
    <w:rsid w:val="009259E9"/>
    <w:rsid w:val="00925F0F"/>
    <w:rsid w:val="00926310"/>
    <w:rsid w:val="009308CA"/>
    <w:rsid w:val="00931B71"/>
    <w:rsid w:val="009335BB"/>
    <w:rsid w:val="00933FCA"/>
    <w:rsid w:val="0093669E"/>
    <w:rsid w:val="0093718D"/>
    <w:rsid w:val="00951C37"/>
    <w:rsid w:val="00952A57"/>
    <w:rsid w:val="0095545F"/>
    <w:rsid w:val="00962253"/>
    <w:rsid w:val="009659A7"/>
    <w:rsid w:val="009664AF"/>
    <w:rsid w:val="0098141D"/>
    <w:rsid w:val="00984928"/>
    <w:rsid w:val="00986E46"/>
    <w:rsid w:val="009876B3"/>
    <w:rsid w:val="00993AEF"/>
    <w:rsid w:val="00994ADF"/>
    <w:rsid w:val="0099628B"/>
    <w:rsid w:val="00996301"/>
    <w:rsid w:val="009A03B0"/>
    <w:rsid w:val="009A3B26"/>
    <w:rsid w:val="009B0C13"/>
    <w:rsid w:val="009B255C"/>
    <w:rsid w:val="009B694A"/>
    <w:rsid w:val="009B69F2"/>
    <w:rsid w:val="009C011E"/>
    <w:rsid w:val="009C071A"/>
    <w:rsid w:val="009C2355"/>
    <w:rsid w:val="009C2743"/>
    <w:rsid w:val="009C5F6E"/>
    <w:rsid w:val="009D269A"/>
    <w:rsid w:val="009D490A"/>
    <w:rsid w:val="009D4A70"/>
    <w:rsid w:val="009E3C46"/>
    <w:rsid w:val="009E4D56"/>
    <w:rsid w:val="009E5550"/>
    <w:rsid w:val="009E56F4"/>
    <w:rsid w:val="009E732D"/>
    <w:rsid w:val="009F06CF"/>
    <w:rsid w:val="009F097D"/>
    <w:rsid w:val="009F26F9"/>
    <w:rsid w:val="009F3DE3"/>
    <w:rsid w:val="009F4D4A"/>
    <w:rsid w:val="009F5E75"/>
    <w:rsid w:val="00A02CDF"/>
    <w:rsid w:val="00A068C5"/>
    <w:rsid w:val="00A06C2C"/>
    <w:rsid w:val="00A0718A"/>
    <w:rsid w:val="00A10E39"/>
    <w:rsid w:val="00A1378E"/>
    <w:rsid w:val="00A1425D"/>
    <w:rsid w:val="00A22727"/>
    <w:rsid w:val="00A268B0"/>
    <w:rsid w:val="00A40AC6"/>
    <w:rsid w:val="00A4257F"/>
    <w:rsid w:val="00A45BC2"/>
    <w:rsid w:val="00A51734"/>
    <w:rsid w:val="00A61C18"/>
    <w:rsid w:val="00A848EE"/>
    <w:rsid w:val="00A87C99"/>
    <w:rsid w:val="00AA038E"/>
    <w:rsid w:val="00AA0539"/>
    <w:rsid w:val="00AA41E3"/>
    <w:rsid w:val="00AA61D7"/>
    <w:rsid w:val="00AA75D9"/>
    <w:rsid w:val="00AB2997"/>
    <w:rsid w:val="00AB4235"/>
    <w:rsid w:val="00AB7AFD"/>
    <w:rsid w:val="00AC0D7D"/>
    <w:rsid w:val="00AC2698"/>
    <w:rsid w:val="00AC56EF"/>
    <w:rsid w:val="00AC5EAC"/>
    <w:rsid w:val="00AC6022"/>
    <w:rsid w:val="00AC67ED"/>
    <w:rsid w:val="00AD5F78"/>
    <w:rsid w:val="00AD70E9"/>
    <w:rsid w:val="00AE056D"/>
    <w:rsid w:val="00AE0A48"/>
    <w:rsid w:val="00AE27FA"/>
    <w:rsid w:val="00AE6A49"/>
    <w:rsid w:val="00AE72DC"/>
    <w:rsid w:val="00AF0532"/>
    <w:rsid w:val="00AF1386"/>
    <w:rsid w:val="00AF14DB"/>
    <w:rsid w:val="00AF3E2C"/>
    <w:rsid w:val="00B0177F"/>
    <w:rsid w:val="00B04028"/>
    <w:rsid w:val="00B04BF7"/>
    <w:rsid w:val="00B37BA1"/>
    <w:rsid w:val="00B40EFF"/>
    <w:rsid w:val="00B4223A"/>
    <w:rsid w:val="00B43D2D"/>
    <w:rsid w:val="00B45370"/>
    <w:rsid w:val="00B53239"/>
    <w:rsid w:val="00B533D6"/>
    <w:rsid w:val="00B5660D"/>
    <w:rsid w:val="00B568FE"/>
    <w:rsid w:val="00B579A9"/>
    <w:rsid w:val="00B57DF6"/>
    <w:rsid w:val="00B60871"/>
    <w:rsid w:val="00B614CE"/>
    <w:rsid w:val="00B64037"/>
    <w:rsid w:val="00B652B6"/>
    <w:rsid w:val="00B66B23"/>
    <w:rsid w:val="00B679E7"/>
    <w:rsid w:val="00B67BD2"/>
    <w:rsid w:val="00B71105"/>
    <w:rsid w:val="00B71548"/>
    <w:rsid w:val="00B722D4"/>
    <w:rsid w:val="00B7409A"/>
    <w:rsid w:val="00B86437"/>
    <w:rsid w:val="00B87E93"/>
    <w:rsid w:val="00B91A27"/>
    <w:rsid w:val="00B966B3"/>
    <w:rsid w:val="00B97D2B"/>
    <w:rsid w:val="00BA0968"/>
    <w:rsid w:val="00BA17B2"/>
    <w:rsid w:val="00BA6B1F"/>
    <w:rsid w:val="00BB0476"/>
    <w:rsid w:val="00BB0715"/>
    <w:rsid w:val="00BB1F4C"/>
    <w:rsid w:val="00BB33AC"/>
    <w:rsid w:val="00BB639F"/>
    <w:rsid w:val="00BC3F2F"/>
    <w:rsid w:val="00BC7DF7"/>
    <w:rsid w:val="00BD2381"/>
    <w:rsid w:val="00BD3561"/>
    <w:rsid w:val="00BD6D96"/>
    <w:rsid w:val="00BD79C5"/>
    <w:rsid w:val="00BE1DF8"/>
    <w:rsid w:val="00BE5364"/>
    <w:rsid w:val="00BF1C7A"/>
    <w:rsid w:val="00BF41D9"/>
    <w:rsid w:val="00C002AF"/>
    <w:rsid w:val="00C012AE"/>
    <w:rsid w:val="00C04A8C"/>
    <w:rsid w:val="00C1084B"/>
    <w:rsid w:val="00C110B7"/>
    <w:rsid w:val="00C1165C"/>
    <w:rsid w:val="00C132CA"/>
    <w:rsid w:val="00C217E5"/>
    <w:rsid w:val="00C21F8F"/>
    <w:rsid w:val="00C2230F"/>
    <w:rsid w:val="00C2240D"/>
    <w:rsid w:val="00C26434"/>
    <w:rsid w:val="00C3306A"/>
    <w:rsid w:val="00C3678A"/>
    <w:rsid w:val="00C517E2"/>
    <w:rsid w:val="00C53C32"/>
    <w:rsid w:val="00C55779"/>
    <w:rsid w:val="00C57248"/>
    <w:rsid w:val="00C704D6"/>
    <w:rsid w:val="00C73818"/>
    <w:rsid w:val="00C73E8F"/>
    <w:rsid w:val="00C74DB6"/>
    <w:rsid w:val="00C779A9"/>
    <w:rsid w:val="00C8453A"/>
    <w:rsid w:val="00C85610"/>
    <w:rsid w:val="00C91DC2"/>
    <w:rsid w:val="00CA1691"/>
    <w:rsid w:val="00CA1F80"/>
    <w:rsid w:val="00CA21F2"/>
    <w:rsid w:val="00CA3EFD"/>
    <w:rsid w:val="00CA4EF5"/>
    <w:rsid w:val="00CB26BA"/>
    <w:rsid w:val="00CB348E"/>
    <w:rsid w:val="00CB3A13"/>
    <w:rsid w:val="00CB7903"/>
    <w:rsid w:val="00CB7DF1"/>
    <w:rsid w:val="00CC5577"/>
    <w:rsid w:val="00CC7AB6"/>
    <w:rsid w:val="00CD0243"/>
    <w:rsid w:val="00CD0B0E"/>
    <w:rsid w:val="00CD1B25"/>
    <w:rsid w:val="00CD565E"/>
    <w:rsid w:val="00CD5781"/>
    <w:rsid w:val="00CD71B9"/>
    <w:rsid w:val="00CD7AB0"/>
    <w:rsid w:val="00CE02D4"/>
    <w:rsid w:val="00CE04CA"/>
    <w:rsid w:val="00CE1120"/>
    <w:rsid w:val="00CE15AF"/>
    <w:rsid w:val="00CE15CE"/>
    <w:rsid w:val="00CE254E"/>
    <w:rsid w:val="00CE5E76"/>
    <w:rsid w:val="00CE6D41"/>
    <w:rsid w:val="00CF392E"/>
    <w:rsid w:val="00CF52A1"/>
    <w:rsid w:val="00CF70F8"/>
    <w:rsid w:val="00D01A75"/>
    <w:rsid w:val="00D03B54"/>
    <w:rsid w:val="00D106ED"/>
    <w:rsid w:val="00D15E66"/>
    <w:rsid w:val="00D17187"/>
    <w:rsid w:val="00D22C67"/>
    <w:rsid w:val="00D23070"/>
    <w:rsid w:val="00D24DBD"/>
    <w:rsid w:val="00D26989"/>
    <w:rsid w:val="00D2699D"/>
    <w:rsid w:val="00D2770E"/>
    <w:rsid w:val="00D301CE"/>
    <w:rsid w:val="00D32B9B"/>
    <w:rsid w:val="00D40754"/>
    <w:rsid w:val="00D41859"/>
    <w:rsid w:val="00D45D26"/>
    <w:rsid w:val="00D45D74"/>
    <w:rsid w:val="00D513C4"/>
    <w:rsid w:val="00D515A7"/>
    <w:rsid w:val="00D543C4"/>
    <w:rsid w:val="00D612E4"/>
    <w:rsid w:val="00D65C47"/>
    <w:rsid w:val="00D70E81"/>
    <w:rsid w:val="00D75514"/>
    <w:rsid w:val="00D76B8F"/>
    <w:rsid w:val="00D77226"/>
    <w:rsid w:val="00D80515"/>
    <w:rsid w:val="00D86CBB"/>
    <w:rsid w:val="00D86ED0"/>
    <w:rsid w:val="00D8779D"/>
    <w:rsid w:val="00D91090"/>
    <w:rsid w:val="00D91A7B"/>
    <w:rsid w:val="00D925C2"/>
    <w:rsid w:val="00D94B50"/>
    <w:rsid w:val="00D958AF"/>
    <w:rsid w:val="00DA06F6"/>
    <w:rsid w:val="00DA2018"/>
    <w:rsid w:val="00DB103F"/>
    <w:rsid w:val="00DB4825"/>
    <w:rsid w:val="00DC03FC"/>
    <w:rsid w:val="00DC356D"/>
    <w:rsid w:val="00DD162A"/>
    <w:rsid w:val="00DD1CC4"/>
    <w:rsid w:val="00DD25BD"/>
    <w:rsid w:val="00DD26BE"/>
    <w:rsid w:val="00DD62F4"/>
    <w:rsid w:val="00DE160E"/>
    <w:rsid w:val="00DF73E3"/>
    <w:rsid w:val="00E0028B"/>
    <w:rsid w:val="00E007FC"/>
    <w:rsid w:val="00E146BA"/>
    <w:rsid w:val="00E22557"/>
    <w:rsid w:val="00E24046"/>
    <w:rsid w:val="00E27954"/>
    <w:rsid w:val="00E27CE2"/>
    <w:rsid w:val="00E333B1"/>
    <w:rsid w:val="00E3395B"/>
    <w:rsid w:val="00E3701D"/>
    <w:rsid w:val="00E373D9"/>
    <w:rsid w:val="00E37721"/>
    <w:rsid w:val="00E37B45"/>
    <w:rsid w:val="00E40BE3"/>
    <w:rsid w:val="00E434D2"/>
    <w:rsid w:val="00E445B4"/>
    <w:rsid w:val="00E45EDF"/>
    <w:rsid w:val="00E4643B"/>
    <w:rsid w:val="00E50E51"/>
    <w:rsid w:val="00E51CF1"/>
    <w:rsid w:val="00E5435F"/>
    <w:rsid w:val="00E61F06"/>
    <w:rsid w:val="00E621FF"/>
    <w:rsid w:val="00E65A60"/>
    <w:rsid w:val="00E711FC"/>
    <w:rsid w:val="00E71D8C"/>
    <w:rsid w:val="00E7705D"/>
    <w:rsid w:val="00E81344"/>
    <w:rsid w:val="00E83729"/>
    <w:rsid w:val="00E86392"/>
    <w:rsid w:val="00E90401"/>
    <w:rsid w:val="00E91E5F"/>
    <w:rsid w:val="00E92A07"/>
    <w:rsid w:val="00E93FF7"/>
    <w:rsid w:val="00E94773"/>
    <w:rsid w:val="00E9555A"/>
    <w:rsid w:val="00E97162"/>
    <w:rsid w:val="00EA040C"/>
    <w:rsid w:val="00EA1777"/>
    <w:rsid w:val="00EA18AA"/>
    <w:rsid w:val="00EA19FC"/>
    <w:rsid w:val="00EA1B9D"/>
    <w:rsid w:val="00EA4782"/>
    <w:rsid w:val="00EA78AC"/>
    <w:rsid w:val="00EB339B"/>
    <w:rsid w:val="00EB4F7E"/>
    <w:rsid w:val="00EC0B91"/>
    <w:rsid w:val="00EC350F"/>
    <w:rsid w:val="00ED0418"/>
    <w:rsid w:val="00ED5145"/>
    <w:rsid w:val="00EE215A"/>
    <w:rsid w:val="00EE38B8"/>
    <w:rsid w:val="00EE6551"/>
    <w:rsid w:val="00EE6805"/>
    <w:rsid w:val="00EE75E0"/>
    <w:rsid w:val="00EF32BF"/>
    <w:rsid w:val="00EF42B6"/>
    <w:rsid w:val="00EF68D5"/>
    <w:rsid w:val="00F003B1"/>
    <w:rsid w:val="00F07370"/>
    <w:rsid w:val="00F07C9A"/>
    <w:rsid w:val="00F11CB5"/>
    <w:rsid w:val="00F13848"/>
    <w:rsid w:val="00F268A8"/>
    <w:rsid w:val="00F268E8"/>
    <w:rsid w:val="00F26A4B"/>
    <w:rsid w:val="00F308CE"/>
    <w:rsid w:val="00F34001"/>
    <w:rsid w:val="00F3421B"/>
    <w:rsid w:val="00F34246"/>
    <w:rsid w:val="00F345DA"/>
    <w:rsid w:val="00F40289"/>
    <w:rsid w:val="00F4209D"/>
    <w:rsid w:val="00F45F6A"/>
    <w:rsid w:val="00F461F4"/>
    <w:rsid w:val="00F53673"/>
    <w:rsid w:val="00F54EB4"/>
    <w:rsid w:val="00F5518A"/>
    <w:rsid w:val="00F602BD"/>
    <w:rsid w:val="00F66F1F"/>
    <w:rsid w:val="00F70861"/>
    <w:rsid w:val="00F71D5C"/>
    <w:rsid w:val="00F73EAD"/>
    <w:rsid w:val="00F74B36"/>
    <w:rsid w:val="00F755C0"/>
    <w:rsid w:val="00F76753"/>
    <w:rsid w:val="00F7690E"/>
    <w:rsid w:val="00F806DE"/>
    <w:rsid w:val="00F80C6F"/>
    <w:rsid w:val="00F86594"/>
    <w:rsid w:val="00F902F7"/>
    <w:rsid w:val="00F920A0"/>
    <w:rsid w:val="00F95853"/>
    <w:rsid w:val="00F96898"/>
    <w:rsid w:val="00FA1313"/>
    <w:rsid w:val="00FA2B60"/>
    <w:rsid w:val="00FA3F2F"/>
    <w:rsid w:val="00FA7068"/>
    <w:rsid w:val="00FA7B17"/>
    <w:rsid w:val="00FB6AB9"/>
    <w:rsid w:val="00FB7ACF"/>
    <w:rsid w:val="00FC3AA2"/>
    <w:rsid w:val="00FD3681"/>
    <w:rsid w:val="00FD5587"/>
    <w:rsid w:val="00FE1A2A"/>
    <w:rsid w:val="00FE1F1F"/>
    <w:rsid w:val="00FE246F"/>
    <w:rsid w:val="00FE259D"/>
    <w:rsid w:val="00FE2749"/>
    <w:rsid w:val="00FE3415"/>
    <w:rsid w:val="00FE7C87"/>
    <w:rsid w:val="00FF1522"/>
    <w:rsid w:val="00FF1FDA"/>
    <w:rsid w:val="00FF2EAC"/>
    <w:rsid w:val="00FF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F74B6D"/>
  <w15:chartTrackingRefBased/>
  <w15:docId w15:val="{93535E95-7E93-794B-94AC-5174F9B09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7D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7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C44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C44A5"/>
  </w:style>
  <w:style w:type="paragraph" w:styleId="Fuzeile">
    <w:name w:val="footer"/>
    <w:basedOn w:val="Standard"/>
    <w:link w:val="FuzeileZchn"/>
    <w:uiPriority w:val="99"/>
    <w:unhideWhenUsed/>
    <w:rsid w:val="004C44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C4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Zisler</dc:creator>
  <cp:keywords/>
  <dc:description/>
  <cp:lastModifiedBy>Eva Zisler</cp:lastModifiedBy>
  <cp:revision>46</cp:revision>
  <dcterms:created xsi:type="dcterms:W3CDTF">2022-11-29T10:49:00Z</dcterms:created>
  <dcterms:modified xsi:type="dcterms:W3CDTF">2024-05-09T11:13:00Z</dcterms:modified>
</cp:coreProperties>
</file>